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  <w:u w:val="single"/>
        </w:rPr>
        <w:t>Table S1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sz w:val="24"/>
        </w:rPr>
        <w:t>Histopathological evaluation of ileal inflammation and mucosal morphology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73025</wp:posOffset>
                </wp:positionH>
                <wp:positionV relativeFrom="page">
                  <wp:posOffset>1486535</wp:posOffset>
                </wp:positionV>
                <wp:extent cx="5623560" cy="63734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63734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15" w:type="dxa"/>
                                <w:bottom w:w="0" w:type="dxa"/>
                                <w:right w:w="115" w:type="dxa"/>
                              </w:tblCellMar>
                            </w:tblPr>
                            <w:tblGrid>
                              <w:gridCol w:w="1868"/>
                              <w:gridCol w:w="800"/>
                              <w:gridCol w:w="1415"/>
                              <w:gridCol w:w="1239"/>
                              <w:gridCol w:w="2207"/>
                              <w:gridCol w:w="1327"/>
                            </w:tblGrid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ileitis scor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difference within a treatment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Crypt: vill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difference within a treatme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5  (.37-.65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. gondii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2  (0-2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28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9  (.48-.65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 xml:space="preserve">4  (3-6)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#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1.16  (.74-1.56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#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6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35  (.31-.89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iardia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9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32  (.29-.38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1  (1-1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##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30  (.26-.38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6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5  (.37-.62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Indomethacin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2  (1-4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36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6  (.37-.76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S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High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5  (5-7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75  (.29-.94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6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4  (.35-.52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T. gondii CCR2 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>-/-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1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21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44  (.37-.53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3  (2-3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,^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91  (.83-1.18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##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6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64  (.456-.685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T. gondii Nod2 </w:t>
                                  </w:r>
                                  <w:r>
                                    <w:rPr>
                                      <w:b/>
                                      <w:sz w:val="20"/>
                                      <w:vertAlign w:val="superscript"/>
                                    </w:rPr>
                                    <w:t xml:space="preserve">-/- 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2  (1-4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13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62  (.52-.84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5  (5-7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1.44  (1.16-1.86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,###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top w:val="single" w:sz="6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  (0-0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top w:val="single" w:sz="6" w:space="0" w:color="000000"/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0.36  (.33-.43)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. gondii anti-TNF</w:t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4  (2-4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20"/>
                                      <w:vertAlign w:val="superscript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27</w:t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1.00  (.86-1.36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=0.0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0" w:type="dxa"/>
                                  <w:tcBorders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IgG7</w:t>
                                  </w:r>
                                </w:p>
                              </w:tc>
                              <w:tc>
                                <w:tcPr>
                                  <w:tcW w:w="1415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4  (4-7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7" w:type="dxa"/>
                                  <w:tcBorders>
                                    <w:left w:val="single" w:sz="8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  <w:t>1.05 (.83-1.40)</w:t>
                                  </w:r>
                                  <w:r>
                                    <w:rPr>
                                      <w:b/>
                                      <w:smallCaps/>
                                      <w:sz w:val="16"/>
                                    </w:rPr>
                                    <w:t>***</w:t>
                                  </w:r>
                                </w:p>
                              </w:tc>
                              <w:tc>
                                <w:tcPr>
                                  <w:tcW w:w="132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mallCaps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mallCaps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501.85pt;mso-wrap-distance-left:0pt;mso-wrap-distance-right:9pt;mso-wrap-distance-top:0pt;mso-wrap-distance-bottom:0pt;margin-top:117.05pt;mso-position-vertical-relative:page;margin-left:-5.75pt;mso-position-horizontal-relative:margin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15" w:type="dxa"/>
                          <w:bottom w:w="0" w:type="dxa"/>
                          <w:right w:w="115" w:type="dxa"/>
                        </w:tblCellMar>
                      </w:tblPr>
                      <w:tblGrid>
                        <w:gridCol w:w="1868"/>
                        <w:gridCol w:w="800"/>
                        <w:gridCol w:w="1415"/>
                        <w:gridCol w:w="1239"/>
                        <w:gridCol w:w="2207"/>
                        <w:gridCol w:w="1327"/>
                      </w:tblGrid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ileitis score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difference within a treatment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Crypt: vill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difference within a treatme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12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12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5  (.37-.65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. gondii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2  (0-2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28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9  (.48-.65)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 xml:space="preserve">4  (3-6)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#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1.16  (.74-1.56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#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6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6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35  (.31-.89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iardia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9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32  (.29-.38)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1  (1-1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##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30  (.26-.38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6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6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5  (.37-.62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ndomethacin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2  (1-4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36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6  (.37-.76)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S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High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5  (5-7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75  (.29-.94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6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6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4  (.35-.52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T. gondii CCR2 </w:t>
                            </w: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>-/-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1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21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44  (.37-.53)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3  (2-3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,^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91  (.83-1.18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##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6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6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64  (.456-.685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T. gondii Nod2 </w:t>
                            </w:r>
                            <w:r>
                              <w:rPr>
                                <w:b/>
                                <w:sz w:val="20"/>
                                <w:vertAlign w:val="superscript"/>
                              </w:rPr>
                              <w:t xml:space="preserve">-/- 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2  (1-4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13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62  (.52-.84)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5  (5-7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1.44  (1.16-1.86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,###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top w:val="single" w:sz="6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top w:val="single" w:sz="6" w:space="0" w:color="000000"/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  (0-0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top w:val="single" w:sz="6" w:space="0" w:color="000000"/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0.36  (.33-.43)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. gondii anti-TNF</w:t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4  (2-4)</w:t>
                            </w:r>
                            <w:r>
                              <w:rPr>
                                <w:b/>
                                <w:smallCaps/>
                                <w:sz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27</w:t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1.00  (.86-1.36)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=0.0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800" w:type="dxa"/>
                            <w:tcBorders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gG7</w:t>
                            </w:r>
                          </w:p>
                        </w:tc>
                        <w:tc>
                          <w:tcPr>
                            <w:tcW w:w="1415" w:type="dxa"/>
                            <w:tcBorders>
                              <w:left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4  (4-7)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207" w:type="dxa"/>
                            <w:tcBorders>
                              <w:left w:val="single" w:sz="8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  <w:t>1.05 (.83-1.40)</w:t>
                            </w:r>
                            <w:r>
                              <w:rPr>
                                <w:b/>
                                <w:smallCaps/>
                                <w:sz w:val="16"/>
                              </w:rPr>
                              <w:t>***</w:t>
                            </w:r>
                          </w:p>
                        </w:tc>
                        <w:tc>
                          <w:tcPr>
                            <w:tcW w:w="132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b/>
                                <w:b/>
                                <w:smallCaps/>
                                <w:sz w:val="20"/>
                              </w:rPr>
                            </w:pPr>
                            <w:r>
                              <w:rPr>
                                <w:b/>
                                <w:smallCaps/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</w:rPr>
        <w:t>Differences within a treatment were evaluated by one way ANOVA (Kruskall–Wallis). Differences between groups within a treatment were only evaluated when Kruskall-Wallis P = &lt;0.05 with significance is indicated vs. 0 as  *  = P &lt;.05,** = P &lt;0.01,*** = P &lt;0.001, and vs. 4 (</w:t>
      </w:r>
      <w:r>
        <w:rPr>
          <w:rFonts w:cs="Arial" w:ascii="Arial" w:hAnsi="Arial"/>
          <w:i/>
        </w:rPr>
        <w:t>T. gondii</w:t>
      </w:r>
      <w:r>
        <w:rPr>
          <w:rFonts w:cs="Arial" w:ascii="Arial" w:hAnsi="Arial"/>
        </w:rPr>
        <w:t xml:space="preserve">) and 7 (Giardia) as # = P &lt;.05, ## = P &lt;0.01, ### = P&lt;0.001.Difference vs. </w:t>
      </w:r>
      <w:r>
        <w:rPr>
          <w:rFonts w:cs="Arial" w:ascii="Arial" w:hAnsi="Arial"/>
          <w:i/>
        </w:rPr>
        <w:t>T. gondii</w:t>
      </w:r>
      <w:r>
        <w:rPr>
          <w:rFonts w:cs="Arial" w:ascii="Arial" w:hAnsi="Arial"/>
        </w:rPr>
        <w:t xml:space="preserve"> 8 (Mann-Whitney): ^ = P &lt;.05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5:52:00Z</dcterms:created>
  <dc:creator>kenny simpson</dc:creator>
  <dc:description/>
  <cp:keywords/>
  <dc:language>en-US</dc:language>
  <cp:lastModifiedBy>kenny simpson</cp:lastModifiedBy>
  <dcterms:modified xsi:type="dcterms:W3CDTF">2012-07-03T15:53:00Z</dcterms:modified>
  <cp:revision>1</cp:revision>
  <dc:subject/>
  <dc:title>Table S1: Histopathological evaluation of ileal inflammation and mucosal morphology</dc:title>
</cp:coreProperties>
</file>